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2B813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0B6656F9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134F0361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3B6BD730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15E1AC13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60D71351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2A3E781D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4E902060" w14:textId="77777777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</w:p>
    <w:p w14:paraId="034C4680" w14:textId="3992C4AE" w:rsidR="000415F0" w:rsidRPr="00774093" w:rsidRDefault="000415F0" w:rsidP="000415F0">
      <w:pPr>
        <w:jc w:val="center"/>
        <w:rPr>
          <w:rFonts w:ascii="Times New Roman" w:hAnsi="Times New Roman" w:cs="Times New Roman"/>
          <w:b/>
          <w:bCs/>
        </w:rPr>
      </w:pPr>
      <w:r w:rsidRPr="00774093">
        <w:rPr>
          <w:rFonts w:ascii="Times New Roman" w:hAnsi="Times New Roman" w:cs="Times New Roman"/>
          <w:b/>
          <w:bCs/>
        </w:rPr>
        <w:t>Supplementary Information</w:t>
      </w:r>
    </w:p>
    <w:p w14:paraId="3AA5D032" w14:textId="77777777" w:rsidR="000415F0" w:rsidRPr="00774093" w:rsidRDefault="000415F0" w:rsidP="00B6373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ACE9C3B" w14:textId="77777777" w:rsidR="000415F0" w:rsidRPr="00774093" w:rsidRDefault="000415F0" w:rsidP="00B6373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767C53C" w14:textId="77777777" w:rsidR="00BC0E44" w:rsidRPr="00013F8D" w:rsidRDefault="00BC0E44" w:rsidP="00BC0E44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13F8D">
        <w:rPr>
          <w:rFonts w:ascii="Times New Roman" w:hAnsi="Times New Roman" w:cs="Times New Roman"/>
          <w:b/>
          <w:bCs/>
        </w:rPr>
        <w:t>Disentangling the effect of heritability and plasticity on </w:t>
      </w:r>
      <w:r w:rsidRPr="00013F8D">
        <w:rPr>
          <w:rFonts w:ascii="Times New Roman" w:hAnsi="Times New Roman" w:cs="Times New Roman"/>
          <w:b/>
          <w:bCs/>
          <w:i/>
          <w:iCs/>
        </w:rPr>
        <w:t>Populus fremontii </w:t>
      </w:r>
      <w:r w:rsidRPr="00013F8D">
        <w:rPr>
          <w:rFonts w:ascii="Times New Roman" w:hAnsi="Times New Roman" w:cs="Times New Roman"/>
          <w:b/>
          <w:bCs/>
        </w:rPr>
        <w:t>leaf reflectance across a temperature gradient</w:t>
      </w:r>
    </w:p>
    <w:p w14:paraId="58D907EE" w14:textId="22F302B2" w:rsidR="008B387A" w:rsidRPr="00936A43" w:rsidRDefault="008B387A" w:rsidP="008B387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936A43">
        <w:rPr>
          <w:rFonts w:ascii="Times New Roman" w:hAnsi="Times New Roman" w:cs="Times New Roman"/>
          <w:color w:val="000000" w:themeColor="text1"/>
        </w:rPr>
        <w:t>Seeley, M. M</w:t>
      </w:r>
      <w:r>
        <w:rPr>
          <w:rFonts w:ascii="Times New Roman" w:hAnsi="Times New Roman" w:cs="Times New Roman"/>
          <w:color w:val="000000" w:themeColor="text1"/>
        </w:rPr>
        <w:t>.;</w:t>
      </w:r>
      <w:r w:rsidRPr="00936A43">
        <w:rPr>
          <w:rFonts w:ascii="Times New Roman" w:hAnsi="Times New Roman" w:cs="Times New Roman"/>
          <w:color w:val="000000" w:themeColor="text1"/>
        </w:rPr>
        <w:t xml:space="preserve"> Thomson, E.; Allan, G. J; Whitham, T. G.; </w:t>
      </w:r>
      <w:proofErr w:type="spellStart"/>
      <w:r w:rsidRPr="00936A43">
        <w:rPr>
          <w:rFonts w:ascii="Times New Roman" w:hAnsi="Times New Roman" w:cs="Times New Roman"/>
          <w:color w:val="000000" w:themeColor="text1"/>
        </w:rPr>
        <w:t>Hultine</w:t>
      </w:r>
      <w:proofErr w:type="spellEnd"/>
      <w:r w:rsidRPr="00936A43">
        <w:rPr>
          <w:rFonts w:ascii="Times New Roman" w:hAnsi="Times New Roman" w:cs="Times New Roman"/>
          <w:color w:val="000000" w:themeColor="text1"/>
        </w:rPr>
        <w:t>, K. R</w:t>
      </w:r>
      <w:r>
        <w:rPr>
          <w:rFonts w:ascii="Times New Roman" w:hAnsi="Times New Roman" w:cs="Times New Roman"/>
          <w:color w:val="000000" w:themeColor="text1"/>
        </w:rPr>
        <w:t>.</w:t>
      </w:r>
      <w:r w:rsidRPr="00936A43">
        <w:rPr>
          <w:rFonts w:ascii="Times New Roman" w:hAnsi="Times New Roman" w:cs="Times New Roman"/>
          <w:color w:val="000000" w:themeColor="text1"/>
        </w:rPr>
        <w:t xml:space="preserve">; Cooper, H. F.; Wiebe, B. C.; Asner, G. P.; </w:t>
      </w:r>
      <w:r w:rsidRPr="00936A43">
        <w:rPr>
          <w:rFonts w:ascii="Times New Roman" w:eastAsia="Times New Roman" w:hAnsi="Times New Roman" w:cs="Times New Roman"/>
          <w:color w:val="000000"/>
        </w:rPr>
        <w:t xml:space="preserve">Jaclyn P. M. Corbin; </w:t>
      </w:r>
      <w:r w:rsidRPr="00936A43">
        <w:rPr>
          <w:rFonts w:ascii="Times New Roman" w:hAnsi="Times New Roman" w:cs="Times New Roman"/>
          <w:color w:val="000000" w:themeColor="text1"/>
        </w:rPr>
        <w:t>Doughty, C.E.</w:t>
      </w:r>
    </w:p>
    <w:p w14:paraId="1D8657D0" w14:textId="77777777" w:rsidR="00304EAE" w:rsidRPr="00774093" w:rsidRDefault="00304EAE">
      <w:pPr>
        <w:rPr>
          <w:rFonts w:ascii="Times New Roman" w:hAnsi="Times New Roman" w:cs="Times New Roman"/>
        </w:rPr>
      </w:pPr>
    </w:p>
    <w:p w14:paraId="34BF0D07" w14:textId="77777777" w:rsidR="000415F0" w:rsidRPr="00774093" w:rsidRDefault="000415F0" w:rsidP="00B6373A">
      <w:pPr>
        <w:jc w:val="center"/>
        <w:rPr>
          <w:rFonts w:ascii="Times New Roman" w:hAnsi="Times New Roman" w:cs="Times New Roman"/>
        </w:rPr>
      </w:pPr>
    </w:p>
    <w:p w14:paraId="25F2464A" w14:textId="77777777" w:rsidR="000415F0" w:rsidRPr="00774093" w:rsidRDefault="000415F0" w:rsidP="00B6373A">
      <w:pPr>
        <w:jc w:val="center"/>
        <w:rPr>
          <w:rFonts w:ascii="Times New Roman" w:hAnsi="Times New Roman" w:cs="Times New Roman"/>
        </w:rPr>
      </w:pPr>
    </w:p>
    <w:p w14:paraId="4303C212" w14:textId="77777777" w:rsidR="00304EAE" w:rsidRPr="00774093" w:rsidRDefault="00304EAE">
      <w:pPr>
        <w:rPr>
          <w:rFonts w:ascii="Times New Roman" w:hAnsi="Times New Roman" w:cs="Times New Roman"/>
        </w:rPr>
      </w:pPr>
    </w:p>
    <w:p w14:paraId="5F03832F" w14:textId="77777777" w:rsidR="000415F0" w:rsidRPr="00774093" w:rsidRDefault="000415F0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br w:type="page"/>
      </w:r>
    </w:p>
    <w:p w14:paraId="2BF21E68" w14:textId="5A7F4193" w:rsidR="00B6373A" w:rsidRPr="00774093" w:rsidRDefault="00304EAE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lastRenderedPageBreak/>
        <w:t xml:space="preserve">Table S1: </w:t>
      </w:r>
      <w:r w:rsidR="00B6373A" w:rsidRPr="00774093">
        <w:rPr>
          <w:rFonts w:ascii="Times New Roman" w:hAnsi="Times New Roman" w:cs="Times New Roman"/>
        </w:rPr>
        <w:t>Number of trees sampled at each garden for each source population.</w:t>
      </w:r>
    </w:p>
    <w:p w14:paraId="6B05BDE8" w14:textId="77777777" w:rsidR="00B6373A" w:rsidRPr="00774093" w:rsidRDefault="00B6373A">
      <w:pPr>
        <w:rPr>
          <w:rFonts w:ascii="Times New Roman" w:hAnsi="Times New Roman" w:cs="Times New Roman"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1640"/>
        <w:gridCol w:w="2108"/>
        <w:gridCol w:w="1555"/>
        <w:gridCol w:w="957"/>
      </w:tblGrid>
      <w:tr w:rsidR="00B6373A" w:rsidRPr="00774093" w14:paraId="2E8A270B" w14:textId="77777777" w:rsidTr="00B6373A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AD6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A2213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Number of Trees Sampled</w:t>
            </w:r>
          </w:p>
        </w:tc>
      </w:tr>
      <w:tr w:rsidR="00B6373A" w:rsidRPr="00774093" w14:paraId="7FDF050F" w14:textId="77777777" w:rsidTr="00B6373A">
        <w:trPr>
          <w:trHeight w:val="68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8994E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Source Populatio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03AD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Canyonland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E27C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Agua Fri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7256" w14:textId="77777777" w:rsidR="00B6373A" w:rsidRPr="00774093" w:rsidRDefault="00B6373A" w:rsidP="00B6373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Yuma</w:t>
            </w:r>
          </w:p>
        </w:tc>
      </w:tr>
      <w:tr w:rsidR="00774093" w:rsidRPr="00774093" w14:paraId="1F91E7ED" w14:textId="77777777" w:rsidTr="00885C80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D04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MR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F2FF" w14:textId="01110FFD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AF5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EB851" w14:textId="0C7E77C5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4093" w:rsidRPr="00774093" w14:paraId="53AE4888" w14:textId="77777777" w:rsidTr="00885C80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32C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KK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3209" w14:textId="1F0AFA3A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86C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3422B" w14:textId="342F999A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4093" w:rsidRPr="00774093" w14:paraId="154C825C" w14:textId="77777777" w:rsidTr="00626908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C3C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JL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2A09" w14:textId="2171DDA1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9F37" w14:textId="4A1D359D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FC3D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3DD10EA0" w14:textId="77777777" w:rsidTr="00626908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0DD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CLF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B607" w14:textId="2735C8A8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F8EA" w14:textId="29D75E7F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290F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74093" w:rsidRPr="00774093" w14:paraId="6097887C" w14:textId="77777777" w:rsidTr="00A83614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D270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KWF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E303" w14:textId="5213AAA3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B924" w14:textId="2BF12769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765C2" w14:textId="73D6A975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774093" w:rsidRPr="00774093" w14:paraId="00416D02" w14:textId="77777777" w:rsidTr="00A83614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20D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BC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E0DE" w14:textId="4CA3096C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7DD1" w14:textId="53237442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D743F" w14:textId="02B94AC3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74093" w:rsidRPr="00774093" w14:paraId="574B775C" w14:textId="77777777" w:rsidTr="00A83614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A37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P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4B6E" w14:textId="0303B2D0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8EF5" w14:textId="50A3AFDB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1183C" w14:textId="59AF119F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774093" w:rsidRPr="00774093" w14:paraId="0E28F54C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BCB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TSZ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A647" w14:textId="642F6D62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016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9437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63CB61FA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D10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CAF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B174" w14:textId="0B2CCF16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588" w14:textId="7F9DF4C1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9CCF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4ACBCC88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72E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TS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6DA4" w14:textId="1DA1620F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3AE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D1A7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4A1F4892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795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WH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815D" w14:textId="30BC5933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C81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7408" w14:textId="4498BB6D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74093" w:rsidRPr="00774093" w14:paraId="7A824D71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802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CC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3EF1" w14:textId="326AAAC1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1B3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CB2D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1D065C7F" w14:textId="77777777" w:rsidTr="00E16E41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EEB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NRV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ABC7" w14:textId="58F720A3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540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ECA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093" w:rsidRPr="00774093" w14:paraId="4C5817B9" w14:textId="77777777" w:rsidTr="00354522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80F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SC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2BB5" w14:textId="2F72373D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AACC" w14:textId="53FC95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E5176" w14:textId="518BEAE4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774093" w:rsidRPr="00774093" w14:paraId="053CD878" w14:textId="77777777" w:rsidTr="00354522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7C9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LBW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C339" w14:textId="4FEF9EBA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1615" w14:textId="19F40F0A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9FC32" w14:textId="5CB4F3B5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74093" w:rsidRPr="00774093" w14:paraId="1A55866B" w14:textId="77777777" w:rsidTr="00354522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1FF4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CC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9B7F" w14:textId="7777777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93864" w14:textId="4F77E410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54BB1" w14:textId="1926B5B7" w:rsidR="00774093" w:rsidRPr="00774093" w:rsidRDefault="00774093" w:rsidP="00774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09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</w:tbl>
    <w:p w14:paraId="63516AE8" w14:textId="6AFAA0A7" w:rsidR="00304EAE" w:rsidRPr="00774093" w:rsidRDefault="00304EAE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br w:type="page"/>
      </w:r>
    </w:p>
    <w:p w14:paraId="048EDF9A" w14:textId="023917C4" w:rsidR="009A5C27" w:rsidRPr="00774093" w:rsidRDefault="00CD3550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C0C680" wp14:editId="232FDEB5">
            <wp:extent cx="5943600" cy="2471420"/>
            <wp:effectExtent l="0" t="0" r="0" b="5080"/>
            <wp:docPr id="664834832" name="Picture 2" descr="A graph of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834832" name="Picture 2" descr="A graph of a red and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A6683" w14:textId="77777777" w:rsidR="00CD3550" w:rsidRPr="00774093" w:rsidRDefault="00CD3550">
      <w:pPr>
        <w:rPr>
          <w:rFonts w:ascii="Times New Roman" w:hAnsi="Times New Roman" w:cs="Times New Roman"/>
        </w:rPr>
      </w:pPr>
    </w:p>
    <w:p w14:paraId="29AB415C" w14:textId="5C5FDF10" w:rsidR="00CD3550" w:rsidRPr="00774093" w:rsidRDefault="00CD3550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t>Figure S1: Mean reflectance prior to brightness normalization of each source population at each of the three common garden sites.</w:t>
      </w:r>
    </w:p>
    <w:p w14:paraId="1E241B66" w14:textId="77777777" w:rsidR="00804FC1" w:rsidRPr="00774093" w:rsidRDefault="00804FC1">
      <w:pPr>
        <w:rPr>
          <w:rFonts w:ascii="Times New Roman" w:hAnsi="Times New Roman" w:cs="Times New Roman"/>
        </w:rPr>
      </w:pPr>
    </w:p>
    <w:p w14:paraId="13830C01" w14:textId="25703385" w:rsidR="00804FC1" w:rsidRPr="00774093" w:rsidRDefault="00804FC1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br w:type="page"/>
      </w:r>
    </w:p>
    <w:p w14:paraId="5C752EC9" w14:textId="16B333E4" w:rsidR="00804FC1" w:rsidRPr="00774093" w:rsidRDefault="00804FC1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BF83EB" wp14:editId="353506F4">
            <wp:extent cx="5943600" cy="4971944"/>
            <wp:effectExtent l="0" t="0" r="0" b="0"/>
            <wp:docPr id="9217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7803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14812" w14:textId="25026315" w:rsidR="00804FC1" w:rsidRPr="00774093" w:rsidRDefault="00804FC1">
      <w:pPr>
        <w:rPr>
          <w:rFonts w:ascii="Times New Roman" w:hAnsi="Times New Roman" w:cs="Times New Roman"/>
        </w:rPr>
      </w:pPr>
      <w:r w:rsidRPr="00774093">
        <w:rPr>
          <w:rFonts w:ascii="Times New Roman" w:hAnsi="Times New Roman" w:cs="Times New Roman"/>
        </w:rPr>
        <w:t>Figure S2: Support vector machine confusion matrix results for predicting ecotype at Agua Fria and Canyonlands.</w:t>
      </w:r>
    </w:p>
    <w:sectPr w:rsidR="00804FC1" w:rsidRPr="0077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50"/>
    <w:rsid w:val="000415F0"/>
    <w:rsid w:val="002A3464"/>
    <w:rsid w:val="00300377"/>
    <w:rsid w:val="00304EAE"/>
    <w:rsid w:val="004D0221"/>
    <w:rsid w:val="00774093"/>
    <w:rsid w:val="00804FC1"/>
    <w:rsid w:val="00894B1A"/>
    <w:rsid w:val="008B387A"/>
    <w:rsid w:val="009A5C27"/>
    <w:rsid w:val="00A5652A"/>
    <w:rsid w:val="00B6373A"/>
    <w:rsid w:val="00BC0E44"/>
    <w:rsid w:val="00CD3550"/>
    <w:rsid w:val="00E6298C"/>
    <w:rsid w:val="00E81F02"/>
    <w:rsid w:val="00EB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086CB"/>
  <w15:chartTrackingRefBased/>
  <w15:docId w15:val="{ADF4294D-C1FB-B44A-ACAE-E31ADEA0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3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5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eeley</dc:creator>
  <cp:keywords/>
  <dc:description/>
  <cp:lastModifiedBy>Megan Seeley</cp:lastModifiedBy>
  <cp:revision>8</cp:revision>
  <dcterms:created xsi:type="dcterms:W3CDTF">2024-03-05T23:12:00Z</dcterms:created>
  <dcterms:modified xsi:type="dcterms:W3CDTF">2024-10-18T19:36:00Z</dcterms:modified>
</cp:coreProperties>
</file>